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13A96" w14:textId="48343B72" w:rsidR="00397ECB" w:rsidRPr="00C021E6" w:rsidRDefault="00C021E6">
      <w:pPr>
        <w:rPr>
          <w:rFonts w:ascii="Times New Roman" w:hAnsi="Times New Roman" w:cs="Times New Roman"/>
          <w:b/>
          <w:bCs/>
        </w:rPr>
      </w:pPr>
      <w:r w:rsidRPr="00C021E6">
        <w:rPr>
          <w:rFonts w:ascii="Times New Roman" w:hAnsi="Times New Roman" w:cs="Times New Roman"/>
          <w:b/>
          <w:bCs/>
        </w:rPr>
        <w:t xml:space="preserve">Table </w:t>
      </w:r>
      <w:r w:rsidR="00347117">
        <w:rPr>
          <w:rFonts w:ascii="Times New Roman" w:hAnsi="Times New Roman" w:cs="Times New Roman"/>
          <w:b/>
          <w:bCs/>
        </w:rPr>
        <w:t>S8-1</w:t>
      </w:r>
    </w:p>
    <w:tbl>
      <w:tblPr>
        <w:tblStyle w:val="2-3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2520"/>
        <w:gridCol w:w="5845"/>
      </w:tblGrid>
      <w:tr w:rsidR="0012085F" w14:paraId="1C3E2E30" w14:textId="77777777" w:rsidTr="002B76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3297AECD" w14:textId="66C35D27" w:rsidR="00C021E6" w:rsidRPr="00EB6583" w:rsidRDefault="0012085F" w:rsidP="00C021E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_Hlk193287595"/>
            <w:r w:rsidRPr="00EB6583">
              <w:rPr>
                <w:rFonts w:ascii="Times New Roman" w:hAnsi="Times New Roman" w:cs="Times New Roman"/>
                <w:b w:val="0"/>
                <w:bCs w:val="0"/>
              </w:rPr>
              <w:t xml:space="preserve">Alt-R® </w:t>
            </w:r>
            <w:r w:rsidR="00C021E6" w:rsidRPr="00EB6583">
              <w:rPr>
                <w:rFonts w:ascii="Times New Roman" w:hAnsi="Times New Roman" w:cs="Times New Roman"/>
                <w:b w:val="0"/>
                <w:bCs w:val="0"/>
              </w:rPr>
              <w:t>crRNA</w:t>
            </w:r>
          </w:p>
        </w:tc>
        <w:tc>
          <w:tcPr>
            <w:tcW w:w="2520" w:type="dxa"/>
          </w:tcPr>
          <w:p w14:paraId="0019C11F" w14:textId="44110565" w:rsidR="00C021E6" w:rsidRPr="00EB6583" w:rsidRDefault="00C021E6" w:rsidP="00C021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B6583">
              <w:rPr>
                <w:rFonts w:ascii="Times New Roman" w:hAnsi="Times New Roman" w:cs="Times New Roman"/>
                <w:b w:val="0"/>
                <w:bCs w:val="0"/>
              </w:rPr>
              <w:t>Purpose</w:t>
            </w:r>
          </w:p>
        </w:tc>
        <w:tc>
          <w:tcPr>
            <w:tcW w:w="5845" w:type="dxa"/>
          </w:tcPr>
          <w:p w14:paraId="77128326" w14:textId="501FFF18" w:rsidR="00C021E6" w:rsidRPr="00EB6583" w:rsidRDefault="00C021E6" w:rsidP="00C021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B6583">
              <w:rPr>
                <w:rFonts w:ascii="Times New Roman" w:hAnsi="Times New Roman" w:cs="Times New Roman"/>
                <w:b w:val="0"/>
                <w:bCs w:val="0"/>
              </w:rPr>
              <w:t>Sequence</w:t>
            </w:r>
          </w:p>
        </w:tc>
      </w:tr>
      <w:tr w:rsidR="0012085F" w14:paraId="266DDE57" w14:textId="77777777" w:rsidTr="002B7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187E9F69" w14:textId="5E886B59" w:rsidR="00C021E6" w:rsidRDefault="00C021E6" w:rsidP="00C021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rl13b </w:t>
            </w:r>
          </w:p>
        </w:tc>
        <w:tc>
          <w:tcPr>
            <w:tcW w:w="2520" w:type="dxa"/>
          </w:tcPr>
          <w:p w14:paraId="4CB64CEB" w14:textId="3EDA9E92" w:rsidR="00C021E6" w:rsidRDefault="00C021E6" w:rsidP="00C021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king the Arl13b</w:t>
            </w:r>
            <w:r w:rsidRPr="00C021E6">
              <w:rPr>
                <w:rFonts w:ascii="Times New Roman" w:hAnsi="Times New Roman" w:cs="Times New Roman"/>
                <w:vertAlign w:val="superscript"/>
              </w:rPr>
              <w:t>+/GFP-TurboID</w:t>
            </w:r>
            <w:r>
              <w:rPr>
                <w:rFonts w:ascii="Times New Roman" w:hAnsi="Times New Roman" w:cs="Times New Roman"/>
              </w:rPr>
              <w:t xml:space="preserve"> mice</w:t>
            </w:r>
          </w:p>
        </w:tc>
        <w:tc>
          <w:tcPr>
            <w:tcW w:w="5845" w:type="dxa"/>
          </w:tcPr>
          <w:p w14:paraId="08B1C20B" w14:textId="7DDE2172" w:rsidR="00C021E6" w:rsidRDefault="0012085F" w:rsidP="001208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085F">
              <w:rPr>
                <w:rFonts w:ascii="Times New Roman" w:hAnsi="Times New Roman" w:cs="Times New Roman"/>
              </w:rPr>
              <w:t>5'-/</w:t>
            </w:r>
            <w:proofErr w:type="spellStart"/>
            <w:r w:rsidRPr="0012085F">
              <w:rPr>
                <w:rFonts w:ascii="Times New Roman" w:hAnsi="Times New Roman" w:cs="Times New Roman"/>
              </w:rPr>
              <w:t>AltR</w:t>
            </w:r>
            <w:proofErr w:type="spellEnd"/>
            <w:r w:rsidRPr="0012085F">
              <w:rPr>
                <w:rFonts w:ascii="Times New Roman" w:hAnsi="Times New Roman" w:cs="Times New Roman"/>
              </w:rPr>
              <w:t xml:space="preserve"> 1 /</w:t>
            </w:r>
            <w:proofErr w:type="spellStart"/>
            <w:r w:rsidRPr="0012085F">
              <w:rPr>
                <w:rFonts w:ascii="Times New Roman" w:hAnsi="Times New Roman" w:cs="Times New Roman"/>
              </w:rPr>
              <w:t>rArArG</w:t>
            </w:r>
            <w:proofErr w:type="spellEnd"/>
            <w:r w:rsidRPr="001208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2085F">
              <w:rPr>
                <w:rFonts w:ascii="Times New Roman" w:hAnsi="Times New Roman" w:cs="Times New Roman"/>
              </w:rPr>
              <w:t>rGrArC</w:t>
            </w:r>
            <w:proofErr w:type="spellEnd"/>
            <w:r w:rsidRPr="001208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2085F">
              <w:rPr>
                <w:rFonts w:ascii="Times New Roman" w:hAnsi="Times New Roman" w:cs="Times New Roman"/>
              </w:rPr>
              <w:t>rCrArA</w:t>
            </w:r>
            <w:proofErr w:type="spellEnd"/>
            <w:r w:rsidRPr="001208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2085F">
              <w:rPr>
                <w:rFonts w:ascii="Times New Roman" w:hAnsi="Times New Roman" w:cs="Times New Roman"/>
              </w:rPr>
              <w:t>rCrCrC</w:t>
            </w:r>
            <w:proofErr w:type="spellEnd"/>
            <w:r w:rsidRPr="001208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2085F">
              <w:rPr>
                <w:rFonts w:ascii="Times New Roman" w:hAnsi="Times New Roman" w:cs="Times New Roman"/>
              </w:rPr>
              <w:t>rArUrCrCrGrA</w:t>
            </w:r>
            <w:proofErr w:type="spellEnd"/>
            <w:r w:rsidRPr="001208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2085F">
              <w:rPr>
                <w:rFonts w:ascii="Times New Roman" w:hAnsi="Times New Roman" w:cs="Times New Roman"/>
              </w:rPr>
              <w:t>rCrUrG</w:t>
            </w:r>
            <w:proofErr w:type="spellEnd"/>
            <w:r w:rsidRPr="001208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2085F">
              <w:rPr>
                <w:rFonts w:ascii="Times New Roman" w:hAnsi="Times New Roman" w:cs="Times New Roman"/>
              </w:rPr>
              <w:t>rUrUrU</w:t>
            </w:r>
            <w:proofErr w:type="spellEnd"/>
            <w:r w:rsidRPr="001208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2085F">
              <w:rPr>
                <w:rFonts w:ascii="Times New Roman" w:hAnsi="Times New Roman" w:cs="Times New Roman"/>
              </w:rPr>
              <w:t>rUrArG</w:t>
            </w:r>
            <w:proofErr w:type="spellEnd"/>
            <w:r w:rsidRPr="001208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2085F">
              <w:rPr>
                <w:rFonts w:ascii="Times New Roman" w:hAnsi="Times New Roman" w:cs="Times New Roman"/>
              </w:rPr>
              <w:t>rArGrC</w:t>
            </w:r>
            <w:proofErr w:type="spellEnd"/>
            <w:r w:rsidRPr="001208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2085F">
              <w:rPr>
                <w:rFonts w:ascii="Times New Roman" w:hAnsi="Times New Roman" w:cs="Times New Roman"/>
              </w:rPr>
              <w:t>rUrArU</w:t>
            </w:r>
            <w:proofErr w:type="spellEnd"/>
            <w:r w:rsidRPr="001208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2085F">
              <w:rPr>
                <w:rFonts w:ascii="Times New Roman" w:hAnsi="Times New Roman" w:cs="Times New Roman"/>
              </w:rPr>
              <w:t>rGrCr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12085F">
              <w:rPr>
                <w:rFonts w:ascii="Times New Roman" w:hAnsi="Times New Roman" w:cs="Times New Roman"/>
              </w:rPr>
              <w:t>/AltR2/-3'</w:t>
            </w:r>
          </w:p>
        </w:tc>
      </w:tr>
      <w:tr w:rsidR="0012085F" w14:paraId="74CD9FFC" w14:textId="77777777" w:rsidTr="002B76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</w:tcPr>
          <w:p w14:paraId="5FF767E0" w14:textId="328B1E4F" w:rsidR="00C021E6" w:rsidRDefault="0012085F" w:rsidP="00C021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rl13b V358A </w:t>
            </w:r>
          </w:p>
        </w:tc>
        <w:tc>
          <w:tcPr>
            <w:tcW w:w="2520" w:type="dxa"/>
          </w:tcPr>
          <w:p w14:paraId="3158E606" w14:textId="63B221B9" w:rsidR="00C021E6" w:rsidRDefault="0012085F" w:rsidP="00C02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king the Arl13b</w:t>
            </w:r>
            <w:r w:rsidRPr="00C021E6">
              <w:rPr>
                <w:rFonts w:ascii="Times New Roman" w:hAnsi="Times New Roman" w:cs="Times New Roman"/>
                <w:vertAlign w:val="superscript"/>
              </w:rPr>
              <w:t>+/</w:t>
            </w:r>
            <w:r>
              <w:rPr>
                <w:rFonts w:ascii="Times New Roman" w:hAnsi="Times New Roman" w:cs="Times New Roman"/>
                <w:vertAlign w:val="superscript"/>
              </w:rPr>
              <w:t>V358A-</w:t>
            </w:r>
            <w:r w:rsidRPr="00C021E6">
              <w:rPr>
                <w:rFonts w:ascii="Times New Roman" w:hAnsi="Times New Roman" w:cs="Times New Roman"/>
                <w:vertAlign w:val="superscript"/>
              </w:rPr>
              <w:t>GFP-TurboID</w:t>
            </w:r>
            <w:r>
              <w:rPr>
                <w:rFonts w:ascii="Times New Roman" w:hAnsi="Times New Roman" w:cs="Times New Roman"/>
              </w:rPr>
              <w:t xml:space="preserve"> mice</w:t>
            </w:r>
          </w:p>
        </w:tc>
        <w:tc>
          <w:tcPr>
            <w:tcW w:w="5845" w:type="dxa"/>
          </w:tcPr>
          <w:p w14:paraId="3A7D525D" w14:textId="734C27D7" w:rsidR="00C021E6" w:rsidRDefault="0012085F" w:rsidP="001208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12085F">
              <w:rPr>
                <w:rFonts w:ascii="Times New Roman" w:hAnsi="Times New Roman" w:cs="Times New Roman"/>
              </w:rPr>
              <w:t>/AlTR1/rUrArGrArCrUrCrGrUrCrUrGrUrArUrUrGrArCrGrUrUrUrUrArGrArGrCrUrArUrGrCrU/AlTR2/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bookmarkEnd w:id="0"/>
    </w:tbl>
    <w:p w14:paraId="1C03091B" w14:textId="77777777" w:rsidR="00A3064E" w:rsidRDefault="00A3064E">
      <w:pPr>
        <w:rPr>
          <w:rFonts w:ascii="Times New Roman" w:hAnsi="Times New Roman" w:cs="Times New Roman"/>
        </w:rPr>
      </w:pPr>
    </w:p>
    <w:p w14:paraId="3460B4EA" w14:textId="21E5823D" w:rsidR="00C021E6" w:rsidRPr="00980A20" w:rsidRDefault="00C021E6">
      <w:pPr>
        <w:rPr>
          <w:rFonts w:ascii="Times New Roman" w:hAnsi="Times New Roman" w:cs="Times New Roman"/>
          <w:b/>
          <w:bCs/>
        </w:rPr>
      </w:pPr>
      <w:r w:rsidRPr="00980A20">
        <w:rPr>
          <w:rFonts w:ascii="Times New Roman" w:hAnsi="Times New Roman" w:cs="Times New Roman"/>
          <w:b/>
          <w:bCs/>
        </w:rPr>
        <w:t xml:space="preserve">Table </w:t>
      </w:r>
      <w:r w:rsidR="00347117">
        <w:rPr>
          <w:rFonts w:ascii="Times New Roman" w:hAnsi="Times New Roman" w:cs="Times New Roman"/>
          <w:b/>
          <w:bCs/>
        </w:rPr>
        <w:t>S8-2</w:t>
      </w:r>
    </w:p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2430"/>
        <w:gridCol w:w="5845"/>
      </w:tblGrid>
      <w:tr w:rsidR="00980A20" w14:paraId="23C8C1BF" w14:textId="77777777" w:rsidTr="00837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6CAD3AA" w14:textId="34294377" w:rsidR="00980A20" w:rsidRPr="00EB6583" w:rsidRDefault="00980A20" w:rsidP="0022287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B6583">
              <w:rPr>
                <w:rFonts w:ascii="Times New Roman" w:hAnsi="Times New Roman" w:cs="Times New Roman"/>
                <w:b w:val="0"/>
                <w:bCs w:val="0"/>
              </w:rPr>
              <w:t>ss</w:t>
            </w:r>
            <w:r w:rsidR="0034792A" w:rsidRPr="00EB6583">
              <w:rPr>
                <w:rFonts w:ascii="Times New Roman" w:hAnsi="Times New Roman" w:cs="Times New Roman"/>
                <w:b w:val="0"/>
                <w:bCs w:val="0"/>
              </w:rPr>
              <w:t>DNA</w:t>
            </w:r>
          </w:p>
        </w:tc>
        <w:tc>
          <w:tcPr>
            <w:tcW w:w="2430" w:type="dxa"/>
          </w:tcPr>
          <w:p w14:paraId="2E26E638" w14:textId="77777777" w:rsidR="00980A20" w:rsidRPr="00EB6583" w:rsidRDefault="00980A20" w:rsidP="002228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B6583">
              <w:rPr>
                <w:rFonts w:ascii="Times New Roman" w:hAnsi="Times New Roman" w:cs="Times New Roman"/>
                <w:b w:val="0"/>
                <w:bCs w:val="0"/>
              </w:rPr>
              <w:t>Purpose</w:t>
            </w:r>
          </w:p>
        </w:tc>
        <w:tc>
          <w:tcPr>
            <w:tcW w:w="5845" w:type="dxa"/>
          </w:tcPr>
          <w:p w14:paraId="255AB46F" w14:textId="77777777" w:rsidR="00980A20" w:rsidRPr="00EB6583" w:rsidRDefault="00980A20" w:rsidP="002228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B6583">
              <w:rPr>
                <w:rFonts w:ascii="Times New Roman" w:hAnsi="Times New Roman" w:cs="Times New Roman"/>
                <w:b w:val="0"/>
                <w:bCs w:val="0"/>
              </w:rPr>
              <w:t>Sequence</w:t>
            </w:r>
          </w:p>
        </w:tc>
      </w:tr>
      <w:tr w:rsidR="00980A20" w14:paraId="30AEA72D" w14:textId="77777777" w:rsidTr="008373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7BD716F" w14:textId="7B85143B" w:rsidR="00980A20" w:rsidRPr="0034792A" w:rsidRDefault="0034792A" w:rsidP="00222879">
            <w:pPr>
              <w:jc w:val="center"/>
              <w:rPr>
                <w:rFonts w:ascii="Times New Roman" w:hAnsi="Times New Roman" w:cs="Times New Roman"/>
              </w:rPr>
            </w:pPr>
            <w:r w:rsidRPr="0034792A">
              <w:rPr>
                <w:rFonts w:ascii="Times New Roman" w:hAnsi="Times New Roman" w:cs="Times New Roman"/>
              </w:rPr>
              <w:t>GFP-TurboID</w:t>
            </w:r>
            <w:r w:rsidR="00980A20" w:rsidRPr="0034792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30" w:type="dxa"/>
          </w:tcPr>
          <w:p w14:paraId="76006156" w14:textId="77777777" w:rsidR="00980A20" w:rsidRDefault="00980A20" w:rsidP="00222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king the Arl13b</w:t>
            </w:r>
            <w:r w:rsidRPr="00C021E6">
              <w:rPr>
                <w:rFonts w:ascii="Times New Roman" w:hAnsi="Times New Roman" w:cs="Times New Roman"/>
                <w:vertAlign w:val="superscript"/>
              </w:rPr>
              <w:t>+/GFP-TurboID</w:t>
            </w:r>
            <w:r>
              <w:rPr>
                <w:rFonts w:ascii="Times New Roman" w:hAnsi="Times New Roman" w:cs="Times New Roman"/>
              </w:rPr>
              <w:t xml:space="preserve"> mice</w:t>
            </w:r>
          </w:p>
          <w:p w14:paraId="1970D7F5" w14:textId="77777777" w:rsidR="00AB1B71" w:rsidRDefault="00AB1B71" w:rsidP="00222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55FCC5C" w14:textId="77777777" w:rsidR="00AB1B71" w:rsidRDefault="00AB1B71" w:rsidP="00222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e:</w:t>
            </w:r>
          </w:p>
          <w:p w14:paraId="7C1DF383" w14:textId="77777777" w:rsidR="00AB1B71" w:rsidRPr="00133A77" w:rsidRDefault="00AB1B71" w:rsidP="00222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pct15" w:color="auto" w:fill="FFFFFF"/>
              </w:rPr>
            </w:pPr>
            <w:r w:rsidRPr="00133A77">
              <w:rPr>
                <w:rFonts w:ascii="Times New Roman" w:hAnsi="Times New Roman" w:cs="Times New Roman"/>
                <w:shd w:val="pct15" w:color="auto" w:fill="FFFFFF"/>
              </w:rPr>
              <w:t>Homologous arms</w:t>
            </w:r>
          </w:p>
          <w:p w14:paraId="6EDA38C8" w14:textId="77777777" w:rsidR="00AB1B71" w:rsidRPr="00133A77" w:rsidRDefault="00AB1B71" w:rsidP="00222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CC00"/>
              </w:rPr>
            </w:pPr>
            <w:r w:rsidRPr="00133A77">
              <w:rPr>
                <w:rFonts w:ascii="Times New Roman" w:hAnsi="Times New Roman" w:cs="Times New Roman"/>
                <w:color w:val="00CC00"/>
              </w:rPr>
              <w:t>GFP sequence</w:t>
            </w:r>
          </w:p>
          <w:p w14:paraId="563A1FAE" w14:textId="77777777" w:rsidR="00AB1B71" w:rsidRPr="00133A77" w:rsidRDefault="00AB1B71" w:rsidP="00222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72C4" w:themeColor="accent1"/>
              </w:rPr>
            </w:pPr>
            <w:r w:rsidRPr="00133A77">
              <w:rPr>
                <w:rFonts w:ascii="Times New Roman" w:hAnsi="Times New Roman" w:cs="Times New Roman"/>
                <w:color w:val="4472C4" w:themeColor="accent1"/>
              </w:rPr>
              <w:t>TurboID sequence</w:t>
            </w:r>
          </w:p>
          <w:p w14:paraId="69B5A03D" w14:textId="7878FDEE" w:rsidR="00AB1B71" w:rsidRPr="00133A77" w:rsidRDefault="00AB1B71" w:rsidP="00222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133A77">
              <w:rPr>
                <w:rFonts w:ascii="Times New Roman" w:hAnsi="Times New Roman" w:cs="Times New Roman"/>
                <w:color w:val="C00000"/>
              </w:rPr>
              <w:t>Mutat</w:t>
            </w:r>
            <w:r w:rsidR="00133A77" w:rsidRPr="00133A77">
              <w:rPr>
                <w:rFonts w:ascii="Times New Roman" w:hAnsi="Times New Roman" w:cs="Times New Roman"/>
                <w:color w:val="C00000"/>
              </w:rPr>
              <w:t>ed point</w:t>
            </w:r>
            <w:r w:rsidR="00133A77">
              <w:rPr>
                <w:rFonts w:ascii="Times New Roman" w:hAnsi="Times New Roman" w:cs="Times New Roman"/>
                <w:color w:val="C00000"/>
              </w:rPr>
              <w:t xml:space="preserve"> </w:t>
            </w:r>
            <w:r w:rsidR="00133A77">
              <w:rPr>
                <w:rFonts w:ascii="Times New Roman" w:hAnsi="Times New Roman" w:cs="Times New Roman"/>
                <w:color w:val="000000" w:themeColor="text1"/>
              </w:rPr>
              <w:t>(prevent Cas9 cleavage)</w:t>
            </w:r>
          </w:p>
        </w:tc>
        <w:tc>
          <w:tcPr>
            <w:tcW w:w="5845" w:type="dxa"/>
          </w:tcPr>
          <w:p w14:paraId="77D13A18" w14:textId="01631A99" w:rsidR="00980A20" w:rsidRDefault="00783D7F" w:rsidP="00222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506">
              <w:rPr>
                <w:rFonts w:ascii="Times New Roman" w:hAnsi="Times New Roman" w:cs="Times New Roman"/>
                <w:shd w:val="pct15" w:color="auto" w:fill="FFFFFF"/>
              </w:rPr>
              <w:t>GGTTTCCATTTCCCTCCTCTGTGCAGATTTCTATGGGAAGCCGCTGCCTCCCCTGGCTGTGCGACAGAGACCTAACGGTGATGCTCAGGACACGATCTCA</w:t>
            </w:r>
            <w:r w:rsidRPr="00783D7F">
              <w:rPr>
                <w:rFonts w:ascii="Times New Roman" w:hAnsi="Times New Roman" w:cs="Times New Roman"/>
              </w:rPr>
              <w:t>tccggtggctccggaccggtcgccacc</w:t>
            </w:r>
            <w:r w:rsidRPr="005B1506">
              <w:rPr>
                <w:rFonts w:ascii="Times New Roman" w:hAnsi="Times New Roman" w:cs="Times New Roman"/>
                <w:color w:val="00CC00"/>
              </w:rPr>
      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      </w:r>
            <w:r w:rsidRPr="00783D7F">
              <w:rPr>
                <w:rFonts w:ascii="Times New Roman" w:hAnsi="Times New Roman" w:cs="Times New Roman"/>
              </w:rPr>
              <w:t>tccggactcagatctcgagctcaagcttcgaattctgcagtcga</w:t>
            </w:r>
            <w:r w:rsidRPr="00133A77">
              <w:rPr>
                <w:rFonts w:ascii="Times New Roman" w:hAnsi="Times New Roman" w:cs="Times New Roman"/>
                <w:color w:val="4472C4" w:themeColor="accent1"/>
              </w:rPr>
              <w:t>CAAAGACAATACTGTGCCTCTGAAGCTGATCGCTCTCCTGGCTAATGGCGAGTTCCATAGTGGCGAACAGCTGGGAGAAACCCTGGGCATGTCCAGGGCCGCTATCAACAAGCACATTCAGACTCTGCGCGACTGGGGCGTGGACGTGTTCACCGTGCCCGGAAAGGGCTACTCTCTGCCCGAGCCTATCCCGCTGCTGAACGCTAAACAGATTCTGGGACAGCTGG</w:t>
            </w:r>
            <w:r w:rsidRPr="00133A77">
              <w:rPr>
                <w:rFonts w:ascii="Times New Roman" w:hAnsi="Times New Roman" w:cs="Times New Roman"/>
                <w:color w:val="4472C4" w:themeColor="accent1"/>
              </w:rPr>
              <w:lastRenderedPageBreak/>
              <w:t>ACGGCGGGAGCGTGGCAGTCCTGCCTGTGGTCGACTCCACCAATCAGTACCTGCTGGATCGAATCGGCGAGCTGAAGAGTGGGGATGCTTGCATTGCAGAATATCAGCAGGCAGGGAGAGGAAGCAGAGGGAGGAAATGGTTCTCTCCTTTTGGAGCTAACCTGTACCTGAGTATGTTTTGGCGCCTGAAGCGGGGACCAGCAGCAATCGGCCTGGGCCCGGTCATCGGAATTGTCATGGCAGAAGCGCTGCGAAAGCTGGGAGCAGACAAGGTGCGAGTCAAATGGCCCAATGACCTGTATCTGCAGGATAGAAAGCTGGCAGGCATCCTGGTGGAGCTGGCCGGAATAACAGGCGATGCTGCACAGATCGTCATTGGCGCCGGGATTAACGTGGCTATGAGGCGCGTGGAGGAAAGCGTGGTCAATCAGGGCTGGATCACACTGCAGGAAGCAGGGATTAACCTGGACAGGAATACTCTGGCCGCTACGCTGATCCGAGAGCTGCGGGCAGCCCTGGAACTGTTCGAGCAGGAAGGCCTGGCTCCATATCTGCCACGGTGGGAGAAGCTGGATAACTTCATCAATAGACCCGTGAAGCTGATCATTGGGGACAAAGAGATTTTCGGGATTAGCCGGGGGATTGATAAACAGGGAGCCCTGCTGCTGGAACAGGACGGAGTTATCAAACCCTGGATGGGCGGAGAAATCAGTCTGCGGTCTGCCGAAAAGTAA</w:t>
            </w:r>
            <w:r w:rsidRPr="005B1506">
              <w:rPr>
                <w:rFonts w:ascii="Times New Roman" w:hAnsi="Times New Roman" w:cs="Times New Roman"/>
                <w:color w:val="C00000"/>
              </w:rPr>
              <w:t>T</w:t>
            </w:r>
            <w:r w:rsidRPr="005B1506">
              <w:rPr>
                <w:rFonts w:ascii="Times New Roman" w:hAnsi="Times New Roman" w:cs="Times New Roman"/>
                <w:shd w:val="pct15" w:color="auto" w:fill="FFFFFF"/>
              </w:rPr>
              <w:t>caagtcggatgggttggtcctttttatatcagcaaggtgaactgagacctttccccaaagcagaaaagccctgaatgctgatgatgggcaagacaacca</w:t>
            </w:r>
          </w:p>
        </w:tc>
      </w:tr>
      <w:tr w:rsidR="00980A20" w14:paraId="51150D1F" w14:textId="77777777" w:rsidTr="008373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75037F3" w14:textId="77777777" w:rsidR="00980A20" w:rsidRDefault="00980A20" w:rsidP="002228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Arl13b V358A </w:t>
            </w:r>
          </w:p>
        </w:tc>
        <w:tc>
          <w:tcPr>
            <w:tcW w:w="2430" w:type="dxa"/>
          </w:tcPr>
          <w:p w14:paraId="1B7F2D83" w14:textId="77777777" w:rsidR="00980A20" w:rsidRDefault="00980A20" w:rsidP="00222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king the Arl13b</w:t>
            </w:r>
            <w:r w:rsidRPr="00C021E6">
              <w:rPr>
                <w:rFonts w:ascii="Times New Roman" w:hAnsi="Times New Roman" w:cs="Times New Roman"/>
                <w:vertAlign w:val="superscript"/>
              </w:rPr>
              <w:t>+/</w:t>
            </w:r>
            <w:r>
              <w:rPr>
                <w:rFonts w:ascii="Times New Roman" w:hAnsi="Times New Roman" w:cs="Times New Roman"/>
                <w:vertAlign w:val="superscript"/>
              </w:rPr>
              <w:t>V358A-</w:t>
            </w:r>
            <w:r w:rsidRPr="00C021E6">
              <w:rPr>
                <w:rFonts w:ascii="Times New Roman" w:hAnsi="Times New Roman" w:cs="Times New Roman"/>
                <w:vertAlign w:val="superscript"/>
              </w:rPr>
              <w:t>GFP-TurboID</w:t>
            </w:r>
            <w:r>
              <w:rPr>
                <w:rFonts w:ascii="Times New Roman" w:hAnsi="Times New Roman" w:cs="Times New Roman"/>
              </w:rPr>
              <w:t xml:space="preserve"> mice</w:t>
            </w:r>
          </w:p>
        </w:tc>
        <w:tc>
          <w:tcPr>
            <w:tcW w:w="5845" w:type="dxa"/>
          </w:tcPr>
          <w:p w14:paraId="7901B1F5" w14:textId="70CCBD5E" w:rsidR="00980A20" w:rsidRDefault="002926BB" w:rsidP="00222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926BB">
              <w:rPr>
                <w:rFonts w:ascii="Times New Roman" w:hAnsi="Times New Roman" w:cs="Times New Roman"/>
              </w:rPr>
              <w:t>GTTCACTTTTTCAAGATATAAAGTTTCATACCTATATTCTTCTAGAAAACAGTAAGAAGAAAACCAAGAAACTACGAATGAAAAGGAGTCATCGGGCAGAACCAGTGAATACAGACGAGTCTACTCCAAAGAGTCCCACGCCTCCCCAACCTCCCCCTCCTGGTGAGTACGTCCATCCTG</w:t>
            </w:r>
          </w:p>
        </w:tc>
      </w:tr>
    </w:tbl>
    <w:p w14:paraId="326C5246" w14:textId="77777777" w:rsidR="00980A20" w:rsidRDefault="00980A20">
      <w:pPr>
        <w:rPr>
          <w:rFonts w:ascii="Times New Roman" w:hAnsi="Times New Roman" w:cs="Times New Roman"/>
        </w:rPr>
      </w:pPr>
    </w:p>
    <w:p w14:paraId="5F631821" w14:textId="77777777" w:rsidR="00A3064E" w:rsidRDefault="00A3064E">
      <w:pPr>
        <w:rPr>
          <w:rFonts w:ascii="Times New Roman" w:hAnsi="Times New Roman" w:cs="Times New Roman"/>
          <w:b/>
          <w:bCs/>
        </w:rPr>
      </w:pPr>
    </w:p>
    <w:p w14:paraId="0DBDA5FD" w14:textId="77777777" w:rsidR="00A3064E" w:rsidRDefault="00A3064E">
      <w:pPr>
        <w:rPr>
          <w:rFonts w:ascii="Times New Roman" w:hAnsi="Times New Roman" w:cs="Times New Roman"/>
          <w:b/>
          <w:bCs/>
        </w:rPr>
      </w:pPr>
    </w:p>
    <w:p w14:paraId="67957CDC" w14:textId="77777777" w:rsidR="00A3064E" w:rsidRDefault="00A3064E">
      <w:pPr>
        <w:rPr>
          <w:rFonts w:ascii="Times New Roman" w:hAnsi="Times New Roman" w:cs="Times New Roman"/>
          <w:b/>
          <w:bCs/>
        </w:rPr>
      </w:pPr>
    </w:p>
    <w:p w14:paraId="7EB93CBF" w14:textId="77777777" w:rsidR="00A3064E" w:rsidRDefault="00A3064E">
      <w:pPr>
        <w:rPr>
          <w:rFonts w:ascii="Times New Roman" w:hAnsi="Times New Roman" w:cs="Times New Roman"/>
          <w:b/>
          <w:bCs/>
        </w:rPr>
      </w:pPr>
    </w:p>
    <w:p w14:paraId="2C16CBEA" w14:textId="77777777" w:rsidR="00A3064E" w:rsidRDefault="00A3064E">
      <w:pPr>
        <w:rPr>
          <w:rFonts w:ascii="Times New Roman" w:hAnsi="Times New Roman" w:cs="Times New Roman"/>
          <w:b/>
          <w:bCs/>
        </w:rPr>
      </w:pPr>
    </w:p>
    <w:p w14:paraId="7BE2805C" w14:textId="77777777" w:rsidR="00A3064E" w:rsidRDefault="00A3064E">
      <w:pPr>
        <w:rPr>
          <w:rFonts w:ascii="Times New Roman" w:hAnsi="Times New Roman" w:cs="Times New Roman"/>
          <w:b/>
          <w:bCs/>
        </w:rPr>
      </w:pPr>
    </w:p>
    <w:p w14:paraId="37C93762" w14:textId="77777777" w:rsidR="00A3064E" w:rsidRDefault="00A3064E">
      <w:pPr>
        <w:rPr>
          <w:rFonts w:ascii="Times New Roman" w:hAnsi="Times New Roman" w:cs="Times New Roman"/>
          <w:b/>
          <w:bCs/>
        </w:rPr>
      </w:pPr>
    </w:p>
    <w:p w14:paraId="6F0009BA" w14:textId="77777777" w:rsidR="00A3064E" w:rsidRDefault="00A3064E">
      <w:pPr>
        <w:rPr>
          <w:rFonts w:ascii="Times New Roman" w:hAnsi="Times New Roman" w:cs="Times New Roman"/>
          <w:b/>
          <w:bCs/>
        </w:rPr>
      </w:pPr>
    </w:p>
    <w:p w14:paraId="6DF7BB31" w14:textId="77777777" w:rsidR="00A3064E" w:rsidRDefault="00A3064E">
      <w:pPr>
        <w:rPr>
          <w:rFonts w:ascii="Times New Roman" w:hAnsi="Times New Roman" w:cs="Times New Roman"/>
          <w:b/>
          <w:bCs/>
        </w:rPr>
      </w:pPr>
    </w:p>
    <w:p w14:paraId="5E5F8B20" w14:textId="4879B775" w:rsidR="00C021E6" w:rsidRPr="00AC51DC" w:rsidRDefault="00C021E6">
      <w:pPr>
        <w:rPr>
          <w:rFonts w:ascii="Times New Roman" w:hAnsi="Times New Roman" w:cs="Times New Roman"/>
          <w:b/>
          <w:bCs/>
        </w:rPr>
      </w:pPr>
      <w:r w:rsidRPr="00AC51D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47117">
        <w:rPr>
          <w:rFonts w:ascii="Times New Roman" w:hAnsi="Times New Roman" w:cs="Times New Roman"/>
          <w:b/>
          <w:bCs/>
        </w:rPr>
        <w:t>S8-3</w:t>
      </w:r>
    </w:p>
    <w:tbl>
      <w:tblPr>
        <w:tblStyle w:val="7-1"/>
        <w:tblW w:w="0" w:type="auto"/>
        <w:tblLook w:val="04A0" w:firstRow="1" w:lastRow="0" w:firstColumn="1" w:lastColumn="0" w:noHBand="0" w:noVBand="1"/>
      </w:tblPr>
      <w:tblGrid>
        <w:gridCol w:w="3420"/>
        <w:gridCol w:w="5930"/>
      </w:tblGrid>
      <w:tr w:rsidR="00AC51DC" w14:paraId="7C0A172F" w14:textId="77777777" w:rsidTr="004017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20" w:type="dxa"/>
          </w:tcPr>
          <w:p w14:paraId="10E10824" w14:textId="226E6A87" w:rsidR="00AC51DC" w:rsidRPr="00EB6583" w:rsidRDefault="00EB6583" w:rsidP="00EB65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583">
              <w:rPr>
                <w:rFonts w:ascii="Times New Roman" w:hAnsi="Times New Roman" w:cs="Times New Roman"/>
                <w:b/>
                <w:bCs/>
              </w:rPr>
              <w:t>Genotyping primer</w:t>
            </w:r>
          </w:p>
        </w:tc>
        <w:tc>
          <w:tcPr>
            <w:tcW w:w="5930" w:type="dxa"/>
          </w:tcPr>
          <w:p w14:paraId="240201C1" w14:textId="079D571D" w:rsidR="00AC51DC" w:rsidRPr="00EB6583" w:rsidRDefault="00EB6583" w:rsidP="00EB65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B6583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AC51DC" w14:paraId="67003A66" w14:textId="77777777" w:rsidTr="0040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A28709E" w14:textId="1C7E83EF" w:rsidR="00AC51DC" w:rsidRPr="008373C4" w:rsidRDefault="00E31A99" w:rsidP="008F14E8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8373C4">
              <w:rPr>
                <w:rFonts w:ascii="Times New Roman" w:hAnsi="Times New Roman" w:cs="Times New Roman"/>
                <w:i w:val="0"/>
                <w:iCs w:val="0"/>
                <w:sz w:val="24"/>
              </w:rPr>
              <w:t>Forward</w:t>
            </w:r>
          </w:p>
        </w:tc>
        <w:tc>
          <w:tcPr>
            <w:tcW w:w="5930" w:type="dxa"/>
          </w:tcPr>
          <w:p w14:paraId="6C7531B1" w14:textId="6A593FAE" w:rsidR="00AC51DC" w:rsidRDefault="00646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-GCG ACA </w:t>
            </w:r>
            <w:r w:rsidR="005B18CF">
              <w:rPr>
                <w:rFonts w:ascii="Times New Roman" w:hAnsi="Times New Roman" w:cs="Times New Roman"/>
              </w:rPr>
              <w:t>GAG ACC TAA CGG TG-3’</w:t>
            </w:r>
          </w:p>
        </w:tc>
      </w:tr>
      <w:tr w:rsidR="00AC51DC" w14:paraId="28E1B132" w14:textId="77777777" w:rsidTr="00401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0ECD58DD" w14:textId="1AC5D60B" w:rsidR="00AC51DC" w:rsidRPr="008373C4" w:rsidRDefault="008F14E8" w:rsidP="008F14E8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8373C4">
              <w:rPr>
                <w:rFonts w:ascii="Times New Roman" w:hAnsi="Times New Roman" w:cs="Times New Roman"/>
                <w:i w:val="0"/>
                <w:iCs w:val="0"/>
                <w:sz w:val="24"/>
              </w:rPr>
              <w:t>Reverse</w:t>
            </w:r>
          </w:p>
        </w:tc>
        <w:tc>
          <w:tcPr>
            <w:tcW w:w="5930" w:type="dxa"/>
          </w:tcPr>
          <w:p w14:paraId="76D6C8C9" w14:textId="289675CB" w:rsidR="00AC51DC" w:rsidRDefault="00E04C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-TCG ATG </w:t>
            </w:r>
            <w:r w:rsidR="00CE01A7">
              <w:rPr>
                <w:rFonts w:ascii="Times New Roman" w:hAnsi="Times New Roman" w:cs="Times New Roman"/>
              </w:rPr>
              <w:t>TTG TGG CGG ATC TT-3’</w:t>
            </w:r>
          </w:p>
        </w:tc>
      </w:tr>
      <w:tr w:rsidR="008F14E8" w14:paraId="346A0395" w14:textId="77777777" w:rsidTr="00401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6A840B2E" w14:textId="376CDC0A" w:rsidR="008F14E8" w:rsidRPr="008373C4" w:rsidRDefault="008F14E8" w:rsidP="008F14E8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</w:rPr>
            </w:pPr>
            <w:r w:rsidRPr="008373C4">
              <w:rPr>
                <w:rFonts w:ascii="Times New Roman" w:hAnsi="Times New Roman" w:cs="Times New Roman"/>
                <w:i w:val="0"/>
                <w:iCs w:val="0"/>
                <w:sz w:val="24"/>
              </w:rPr>
              <w:t>Wildtype (WT)</w:t>
            </w:r>
          </w:p>
        </w:tc>
        <w:tc>
          <w:tcPr>
            <w:tcW w:w="5930" w:type="dxa"/>
          </w:tcPr>
          <w:p w14:paraId="66ADCBA2" w14:textId="51E8EF04" w:rsidR="008F14E8" w:rsidRDefault="00646F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="00E302F1">
              <w:rPr>
                <w:rFonts w:ascii="Times New Roman" w:hAnsi="Times New Roman" w:cs="Times New Roman"/>
              </w:rPr>
              <w:t>TGT CCA AAA GTC GGG ATG TG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</w:tbl>
    <w:p w14:paraId="40EBF133" w14:textId="77777777" w:rsidR="00A3064E" w:rsidRPr="00C021E6" w:rsidRDefault="00A3064E">
      <w:pPr>
        <w:rPr>
          <w:rFonts w:ascii="Times New Roman" w:hAnsi="Times New Roman" w:cs="Times New Roman"/>
        </w:rPr>
      </w:pPr>
    </w:p>
    <w:sectPr w:rsidR="00A3064E" w:rsidRPr="00C02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FD2EE6" w14:textId="77777777" w:rsidR="00F7558B" w:rsidRDefault="00F7558B" w:rsidP="00F7558B">
      <w:pPr>
        <w:spacing w:after="0" w:line="240" w:lineRule="auto"/>
      </w:pPr>
      <w:r>
        <w:separator/>
      </w:r>
    </w:p>
  </w:endnote>
  <w:endnote w:type="continuationSeparator" w:id="0">
    <w:p w14:paraId="2F70FDF5" w14:textId="77777777" w:rsidR="00F7558B" w:rsidRDefault="00F7558B" w:rsidP="00F755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38D000" w14:textId="77777777" w:rsidR="00F7558B" w:rsidRDefault="00F7558B" w:rsidP="00F7558B">
      <w:pPr>
        <w:spacing w:after="0" w:line="240" w:lineRule="auto"/>
      </w:pPr>
      <w:r>
        <w:separator/>
      </w:r>
    </w:p>
  </w:footnote>
  <w:footnote w:type="continuationSeparator" w:id="0">
    <w:p w14:paraId="12FE59ED" w14:textId="77777777" w:rsidR="00F7558B" w:rsidRDefault="00F7558B" w:rsidP="00F755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1E6"/>
    <w:rsid w:val="000A5E67"/>
    <w:rsid w:val="00106A17"/>
    <w:rsid w:val="0012085F"/>
    <w:rsid w:val="00133A77"/>
    <w:rsid w:val="00247BCD"/>
    <w:rsid w:val="002926BB"/>
    <w:rsid w:val="002B76FD"/>
    <w:rsid w:val="00313127"/>
    <w:rsid w:val="00347117"/>
    <w:rsid w:val="0034792A"/>
    <w:rsid w:val="00357E12"/>
    <w:rsid w:val="00397ECB"/>
    <w:rsid w:val="003A4422"/>
    <w:rsid w:val="0040170B"/>
    <w:rsid w:val="004A3F82"/>
    <w:rsid w:val="005B1506"/>
    <w:rsid w:val="005B18CF"/>
    <w:rsid w:val="00643F59"/>
    <w:rsid w:val="00646F20"/>
    <w:rsid w:val="006D1DC1"/>
    <w:rsid w:val="00733EA7"/>
    <w:rsid w:val="00783D7F"/>
    <w:rsid w:val="00784A8A"/>
    <w:rsid w:val="007B35A1"/>
    <w:rsid w:val="008105DA"/>
    <w:rsid w:val="008373C4"/>
    <w:rsid w:val="00842860"/>
    <w:rsid w:val="008F14E8"/>
    <w:rsid w:val="00956CA1"/>
    <w:rsid w:val="00980A20"/>
    <w:rsid w:val="00A3064E"/>
    <w:rsid w:val="00AB1B71"/>
    <w:rsid w:val="00AC51DC"/>
    <w:rsid w:val="00AC6B1E"/>
    <w:rsid w:val="00B1631C"/>
    <w:rsid w:val="00BA5AD5"/>
    <w:rsid w:val="00BB0F57"/>
    <w:rsid w:val="00C021E6"/>
    <w:rsid w:val="00CE01A7"/>
    <w:rsid w:val="00E04C2F"/>
    <w:rsid w:val="00E302F1"/>
    <w:rsid w:val="00E31A99"/>
    <w:rsid w:val="00E81D10"/>
    <w:rsid w:val="00EB6583"/>
    <w:rsid w:val="00F17CEC"/>
    <w:rsid w:val="00F75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10D28"/>
  <w15:chartTrackingRefBased/>
  <w15:docId w15:val="{2C10F652-DC47-4331-ABEF-242F97090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021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21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21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21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21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21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21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21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21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021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C021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C021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C021E6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C021E6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021E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021E6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021E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021E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021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C021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21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C021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21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C021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21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21E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21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C021E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021E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02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4">
    <w:name w:val="Grid Table 4 Accent 4"/>
    <w:basedOn w:val="a1"/>
    <w:uiPriority w:val="49"/>
    <w:rsid w:val="00F17CE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1">
    <w:name w:val="Grid Table 1 Light"/>
    <w:basedOn w:val="a1"/>
    <w:uiPriority w:val="46"/>
    <w:rsid w:val="008373C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7-1">
    <w:name w:val="List Table 7 Colorful Accent 1"/>
    <w:basedOn w:val="a1"/>
    <w:uiPriority w:val="52"/>
    <w:rsid w:val="008373C4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1">
    <w:name w:val="Plain Table 5"/>
    <w:basedOn w:val="a1"/>
    <w:uiPriority w:val="45"/>
    <w:rsid w:val="008105D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-3">
    <w:name w:val="Grid Table 2 Accent 3"/>
    <w:basedOn w:val="a1"/>
    <w:uiPriority w:val="47"/>
    <w:rsid w:val="002B76F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f">
    <w:name w:val="header"/>
    <w:basedOn w:val="a"/>
    <w:link w:val="af0"/>
    <w:uiPriority w:val="99"/>
    <w:unhideWhenUsed/>
    <w:rsid w:val="00F755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0">
    <w:name w:val="頁首 字元"/>
    <w:basedOn w:val="a0"/>
    <w:link w:val="af"/>
    <w:uiPriority w:val="99"/>
    <w:rsid w:val="00F7558B"/>
  </w:style>
  <w:style w:type="paragraph" w:styleId="af1">
    <w:name w:val="footer"/>
    <w:basedOn w:val="a"/>
    <w:link w:val="af2"/>
    <w:uiPriority w:val="99"/>
    <w:unhideWhenUsed/>
    <w:rsid w:val="00F755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2">
    <w:name w:val="頁尾 字元"/>
    <w:basedOn w:val="a0"/>
    <w:link w:val="af1"/>
    <w:uiPriority w:val="99"/>
    <w:rsid w:val="00F755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DE9FEDC34B1C4298F8CDFC9F0CD8B4" ma:contentTypeVersion="19" ma:contentTypeDescription="Create a new document." ma:contentTypeScope="" ma:versionID="4071b4fb2e2f30229037ba42b3709807">
  <xsd:schema xmlns:xsd="http://www.w3.org/2001/XMLSchema" xmlns:xs="http://www.w3.org/2001/XMLSchema" xmlns:p="http://schemas.microsoft.com/office/2006/metadata/properties" xmlns:ns2="415f85b0-3f00-47d1-a27f-b99e3bab3251" xmlns:ns3="58b45726-d6c9-4977-85a8-c6c61cec57e9" targetNamespace="http://schemas.microsoft.com/office/2006/metadata/properties" ma:root="true" ma:fieldsID="fb807f14b8f6c8b8e6a6487eb09d2ccd" ns2:_="" ns3:_="">
    <xsd:import namespace="415f85b0-3f00-47d1-a27f-b99e3bab3251"/>
    <xsd:import namespace="58b45726-d6c9-4977-85a8-c6c61cec57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5f85b0-3f00-47d1-a27f-b99e3bab32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973eda6-ee47-49cd-8b90-1ba368fd38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b45726-d6c9-4977-85a8-c6c61cec57e9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7e84bd0d-b3a4-4612-aa8d-80bc8682bfbe}" ma:internalName="TaxCatchAll" ma:showField="CatchAllData" ma:web="58b45726-d6c9-4977-85a8-c6c61cec57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5f85b0-3f00-47d1-a27f-b99e3bab3251">
      <Terms xmlns="http://schemas.microsoft.com/office/infopath/2007/PartnerControls"/>
    </lcf76f155ced4ddcb4097134ff3c332f>
    <TaxCatchAll xmlns="58b45726-d6c9-4977-85a8-c6c61cec57e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DB6CCD0-7CFD-48A5-A94E-AEB3F8CBA0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5f85b0-3f00-47d1-a27f-b99e3bab3251"/>
    <ds:schemaRef ds:uri="58b45726-d6c9-4977-85a8-c6c61cec57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4CA96D-74D4-460F-AA64-6A9A255870ED}">
  <ds:schemaRefs>
    <ds:schemaRef ds:uri="http://schemas.microsoft.com/office/2006/metadata/properties"/>
    <ds:schemaRef ds:uri="http://schemas.microsoft.com/office/infopath/2007/PartnerControls"/>
    <ds:schemaRef ds:uri="415f85b0-3f00-47d1-a27f-b99e3bab3251"/>
    <ds:schemaRef ds:uri="58b45726-d6c9-4977-85a8-c6c61cec57e9"/>
  </ds:schemaRefs>
</ds:datastoreItem>
</file>

<file path=customXml/itemProps3.xml><?xml version="1.0" encoding="utf-8"?>
<ds:datastoreItem xmlns:ds="http://schemas.openxmlformats.org/officeDocument/2006/customXml" ds:itemID="{D9C669DF-634E-4B8C-B2D1-C56E34E92FA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3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Chia-Hsiang</dc:creator>
  <cp:keywords/>
  <dc:description/>
  <cp:lastModifiedBy>Chang, Chia-Hsiang</cp:lastModifiedBy>
  <cp:revision>33</cp:revision>
  <dcterms:created xsi:type="dcterms:W3CDTF">2025-03-20T00:39:00Z</dcterms:created>
  <dcterms:modified xsi:type="dcterms:W3CDTF">2025-08-06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DE9FEDC34B1C4298F8CDFC9F0CD8B4</vt:lpwstr>
  </property>
  <property fmtid="{D5CDD505-2E9C-101B-9397-08002B2CF9AE}" pid="3" name="MediaServiceImageTags">
    <vt:lpwstr/>
  </property>
</Properties>
</file>